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487" w:rsidRDefault="00AB7F9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4A7D01">
        <w:rPr>
          <w:rFonts w:ascii="Times New Roman" w:hAnsi="Times New Roman" w:cs="Times New Roman"/>
          <w:b/>
          <w:sz w:val="24"/>
        </w:rPr>
        <w:t xml:space="preserve"> 1</w:t>
      </w:r>
      <w:r w:rsidR="004A7D01" w:rsidRPr="004A7D01">
        <w:rPr>
          <w:rFonts w:ascii="Times New Roman" w:hAnsi="Times New Roman" w:cs="Times New Roman"/>
          <w:sz w:val="24"/>
        </w:rPr>
        <w:t>:</w:t>
      </w:r>
      <w:r w:rsidRPr="004A7D01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="004A7D01">
        <w:rPr>
          <w:rFonts w:ascii="Times New Roman" w:hAnsi="Times New Roman" w:cs="Times New Roman"/>
          <w:sz w:val="24"/>
        </w:rPr>
        <w:t>Full</w:t>
      </w:r>
      <w:r>
        <w:rPr>
          <w:rFonts w:ascii="Times New Roman" w:hAnsi="Times New Roman" w:cs="Times New Roman"/>
          <w:sz w:val="24"/>
        </w:rPr>
        <w:t>-length gels and blots.</w:t>
      </w:r>
      <w:bookmarkEnd w:id="0"/>
    </w:p>
    <w:p w:rsidR="00BC7487" w:rsidRDefault="00BC7487"/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E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1" name="图片 1" descr="F:\坚果云\.nutstore_Nzk4MjAzODE1QHFxLmNvbQ==\SCI课题任务\2021年6月份\LM21-0605-01-2~3\蛋白原图可上传杂志社\Fig 1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坚果云\.nutstore_Nzk4MjAzODE1QHFxLmNvbQ==\SCI课题任务\2021年6月份\LM21-0605-01-2~3\蛋白原图可上传杂志社\Fig 1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2E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2" name="图片 2" descr="F:\坚果云\.nutstore_Nzk4MjAzODE1QHFxLmNvbQ==\SCI课题任务\2021年6月份\LM21-0605-01-2~3\蛋白原图可上传杂志社\Fig 2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坚果云\.nutstore_Nzk4MjAzODE1QHFxLmNvbQ==\SCI课题任务\2021年6月份\LM21-0605-01-2~3\蛋白原图可上传杂志社\Fig 2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4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3" name="图片 3" descr="F:\坚果云\.nutstore_Nzk4MjAzODE1QHFxLmNvbQ==\SCI课题任务\2021年6月份\LM21-0605-01-2~3\蛋白原图可上传杂志社\Fig 4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坚果云\.nutstore_Nzk4MjAzODE1QHFxLmNvbQ==\SCI课题任务\2021年6月份\LM21-0605-01-2~3\蛋白原图可上传杂志社\Fig 4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4" name="图片 4" descr="F:\坚果云\.nutstore_Nzk4MjAzODE1QHFxLmNvbQ==\SCI课题任务\2021年6月份\LM21-0605-01-2~3\蛋白原图可上传杂志社\Fig 4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\坚果云\.nutstore_Nzk4MjAzODE1QHFxLmNvbQ==\SCI课题任务\2021年6月份\LM21-0605-01-2~3\蛋白原图可上传杂志社\Fig 4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A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5" name="图片 5" descr="F:\坚果云\.nutstore_Nzk4MjAzODE1QHFxLmNvbQ==\SCI课题任务\2021年6月份\LM21-0605-01-2~3\蛋白原图可上传杂志社\Fig 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\坚果云\.nutstore_Nzk4MjAzODE1QHFxLmNvbQ==\SCI课题任务\2021年6月份\LM21-0605-01-2~3\蛋白原图可上传杂志社\Fig 5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B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6" name="图片 6" descr="F:\坚果云\.nutstore_Nzk4MjAzODE1QHFxLmNvbQ==\SCI课题任务\2021年6月份\LM21-0605-01-2~3\蛋白原图可上传杂志社\Fig 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:\坚果云\.nutstore_Nzk4MjAzODE1QHFxLmNvbQ==\SCI课题任务\2021年6月份\LM21-0605-01-2~3\蛋白原图可上传杂志社\Fig 5B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F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7" name="图片 7" descr="F:\坚果云\.nutstore_Nzk4MjAzODE1QHFxLmNvbQ==\SCI课题任务\2021年6月份\LM21-0605-01-2~3\蛋白原图可上传杂志社\Fig 5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:\坚果云\.nutstore_Nzk4MjAzODE1QHFxLmNvbQ==\SCI课题任务\2021年6月份\LM21-0605-01-2~3\蛋白原图可上传杂志社\Fig 5F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6A</w:t>
      </w:r>
      <w:r>
        <w:rPr>
          <w:rFonts w:ascii="Times New Roman" w:hAnsi="Times New Roman" w:cs="Times New Roman" w:hint="eastAsia"/>
          <w:b/>
          <w:sz w:val="24"/>
          <w:szCs w:val="24"/>
        </w:rPr>
        <w:t>-1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8" name="图片 8" descr="F:\坚果云\.nutstore_Nzk4MjAzODE1QHFxLmNvbQ==\SCI课题任务\2021年6月份\LM21-0605-01-2~3\蛋白原图可上传杂志社\Fig 6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:\坚果云\.nutstore_Nzk4MjAzODE1QHFxLmNvbQ==\SCI课题任务\2021年6月份\LM21-0605-01-2~3\蛋白原图可上传杂志社\Fig 6A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BC7487">
      <w:pPr>
        <w:rPr>
          <w:rFonts w:ascii="Times New Roman" w:hAnsi="Times New Roman" w:cs="Times New Roman"/>
          <w:b/>
          <w:sz w:val="24"/>
          <w:szCs w:val="24"/>
        </w:rPr>
      </w:pP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6</w:t>
      </w:r>
      <w:r>
        <w:rPr>
          <w:rFonts w:ascii="Times New Roman" w:hAnsi="Times New Roman" w:cs="Times New Roman" w:hint="eastAsia"/>
          <w:b/>
          <w:sz w:val="24"/>
          <w:szCs w:val="24"/>
        </w:rPr>
        <w:t>A-2</w:t>
      </w:r>
    </w:p>
    <w:p w:rsidR="00BC7487" w:rsidRDefault="00AB7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1770" cy="3832225"/>
            <wp:effectExtent l="0" t="0" r="5080" b="0"/>
            <wp:docPr id="9" name="图片 9" descr="F:\坚果云\.nutstore_Nzk4MjAzODE1QHFxLmNvbQ==\SCI课题任务\2021年6月份\LM21-0605-01-2~3\蛋白原图可上传杂志社\Fig 6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:\坚果云\.nutstore_Nzk4MjAzODE1QHFxLmNvbQ==\SCI课题任务\2021年6月份\LM21-0605-01-2~3\蛋白原图可上传杂志社\Fig 6B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748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751"/>
    <w:rsid w:val="004A7D01"/>
    <w:rsid w:val="006A5D6E"/>
    <w:rsid w:val="00AB7F97"/>
    <w:rsid w:val="00BA42D9"/>
    <w:rsid w:val="00BC7487"/>
    <w:rsid w:val="00CC0751"/>
    <w:rsid w:val="020D36FF"/>
    <w:rsid w:val="6EFFEBFD"/>
    <w:rsid w:val="7FBB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98D561-E728-4DBD-83D9-4402846A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 w:qFormat="1"/>
    <w:lsdException w:name="toc 4" w:uiPriority="39" w:unhideWhenUsed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qFormat/>
    <w:pPr>
      <w:spacing w:after="57"/>
      <w:ind w:left="1701"/>
    </w:pPr>
  </w:style>
  <w:style w:type="paragraph" w:styleId="TOC5">
    <w:name w:val="toc 5"/>
    <w:basedOn w:val="Normal"/>
    <w:next w:val="Normal"/>
    <w:uiPriority w:val="39"/>
    <w:unhideWhenUsed/>
    <w:qFormat/>
    <w:pPr>
      <w:spacing w:after="57"/>
      <w:ind w:left="1134"/>
    </w:pPr>
  </w:style>
  <w:style w:type="paragraph" w:styleId="TOC3">
    <w:name w:val="toc 3"/>
    <w:basedOn w:val="Normal"/>
    <w:next w:val="Normal"/>
    <w:uiPriority w:val="39"/>
    <w:unhideWhenUsed/>
    <w:qFormat/>
    <w:pPr>
      <w:spacing w:after="57"/>
      <w:ind w:left="567"/>
    </w:pPr>
  </w:style>
  <w:style w:type="paragraph" w:styleId="TOC8">
    <w:name w:val="toc 8"/>
    <w:basedOn w:val="Normal"/>
    <w:next w:val="Normal"/>
    <w:uiPriority w:val="39"/>
    <w:unhideWhenUsed/>
    <w:qFormat/>
    <w:pPr>
      <w:spacing w:after="57"/>
      <w:ind w:left="1984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7143"/>
        <w:tab w:val="right" w:pos="14287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7143"/>
        <w:tab w:val="right" w:pos="14287"/>
      </w:tabs>
    </w:p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40"/>
    </w:pPr>
    <w:rPr>
      <w:sz w:val="18"/>
    </w:rPr>
  </w:style>
  <w:style w:type="paragraph" w:styleId="TOC6">
    <w:name w:val="toc 6"/>
    <w:basedOn w:val="Normal"/>
    <w:next w:val="Normal"/>
    <w:uiPriority w:val="39"/>
    <w:unhideWhenUsed/>
    <w:qFormat/>
    <w:pPr>
      <w:spacing w:after="57"/>
      <w:ind w:left="141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customStyle="1" w:styleId="Heading1Char">
    <w:name w:val="Heading 1 Char"/>
    <w:basedOn w:val="DefaultParagraphFont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qFormat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sz w:val="24"/>
      <w:szCs w:val="24"/>
    </w:rPr>
  </w:style>
  <w:style w:type="paragraph" w:customStyle="1" w:styleId="Quote1">
    <w:name w:val="Quote1"/>
    <w:basedOn w:val="Normal"/>
    <w:next w:val="Normal"/>
    <w:link w:val="a"/>
    <w:uiPriority w:val="29"/>
    <w:qFormat/>
    <w:pPr>
      <w:ind w:left="720" w:right="720"/>
    </w:pPr>
    <w:rPr>
      <w:i/>
    </w:rPr>
  </w:style>
  <w:style w:type="character" w:customStyle="1" w:styleId="a">
    <w:name w:val="引用 字符"/>
    <w:link w:val="Quote1"/>
    <w:uiPriority w:val="29"/>
    <w:qFormat/>
    <w:rPr>
      <w:i/>
    </w:rPr>
  </w:style>
  <w:style w:type="paragraph" w:customStyle="1" w:styleId="IntenseQuote1">
    <w:name w:val="Intense Quote1"/>
    <w:basedOn w:val="Normal"/>
    <w:next w:val="Normal"/>
    <w:link w:val="a0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0">
    <w:name w:val="明显引用 字符"/>
    <w:link w:val="IntenseQuote1"/>
    <w:uiPriority w:val="30"/>
    <w:qFormat/>
    <w:rPr>
      <w:i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Lined">
    <w:name w:val="Lined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FootnoteTextChar">
    <w:name w:val="Footnote Text Char"/>
    <w:link w:val="FootnoteText"/>
    <w:uiPriority w:val="99"/>
    <w:qFormat/>
    <w:rPr>
      <w:sz w:val="18"/>
    </w:rPr>
  </w:style>
  <w:style w:type="paragraph" w:customStyle="1" w:styleId="TOCHeading1">
    <w:name w:val="TOC Heading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  <w:lang w:val="en-US" w:eastAsia="zh-CN"/>
    </w:rPr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5</Words>
  <Characters>318</Characters>
  <Application>Microsoft Office Word</Application>
  <DocSecurity>0</DocSecurity>
  <Lines>2</Lines>
  <Paragraphs>1</Paragraphs>
  <ScaleCrop>false</ScaleCrop>
  <Company>HP Inc.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Abirami R.</cp:lastModifiedBy>
  <cp:revision>4</cp:revision>
  <dcterms:created xsi:type="dcterms:W3CDTF">2022-01-15T10:23:00Z</dcterms:created>
  <dcterms:modified xsi:type="dcterms:W3CDTF">2022-04-1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99F9318685408E871914D721B24194</vt:lpwstr>
  </property>
</Properties>
</file>